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2C3F" w:rsidRDefault="008D2C3F" w:rsidP="008D2C3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lang w:val="en-US"/>
        </w:rPr>
        <w:t>S1</w:t>
      </w:r>
      <w:r w:rsidR="00957440">
        <w:rPr>
          <w:rFonts w:ascii="Times New Roman" w:eastAsia="Times New Roman" w:hAnsi="Times New Roman" w:cs="Times New Roman"/>
          <w:b/>
          <w:sz w:val="24"/>
          <w:lang w:val="en-US"/>
        </w:rPr>
        <w:t>3</w:t>
      </w:r>
      <w:r>
        <w:rPr>
          <w:rFonts w:ascii="Times New Roman" w:eastAsia="Times New Roman" w:hAnsi="Times New Roman" w:cs="Times New Roman"/>
          <w:b/>
          <w:sz w:val="24"/>
          <w:lang w:val="en-US"/>
        </w:rPr>
        <w:t xml:space="preserve"> Table. </w:t>
      </w:r>
      <w:bookmarkStart w:id="0" w:name="_GoBack"/>
      <w:r>
        <w:rPr>
          <w:rFonts w:ascii="Times New Roman" w:eastAsia="Times New Roman" w:hAnsi="Times New Roman" w:cs="Times New Roman"/>
          <w:b/>
          <w:sz w:val="24"/>
          <w:lang w:val="en-US"/>
        </w:rPr>
        <w:t>Regressing well-being and mental health on network types controlling for network size, relational dynamics and family status for all countries, male respondents with social support network</w:t>
      </w:r>
      <w:bookmarkEnd w:id="0"/>
    </w:p>
    <w:tbl>
      <w:tblPr>
        <w:tblW w:w="10660" w:type="dxa"/>
        <w:tblInd w:w="108" w:type="dxa"/>
        <w:tblLook w:val="04A0" w:firstRow="1" w:lastRow="0" w:firstColumn="1" w:lastColumn="0" w:noHBand="0" w:noVBand="1"/>
      </w:tblPr>
      <w:tblGrid>
        <w:gridCol w:w="3180"/>
        <w:gridCol w:w="981"/>
        <w:gridCol w:w="1071"/>
        <w:gridCol w:w="981"/>
        <w:gridCol w:w="981"/>
        <w:gridCol w:w="891"/>
        <w:gridCol w:w="891"/>
        <w:gridCol w:w="981"/>
        <w:gridCol w:w="1071"/>
      </w:tblGrid>
      <w:tr w:rsidR="008D2C3F" w:rsidRPr="00957440" w:rsidTr="008D2C3F">
        <w:trPr>
          <w:trHeight w:val="49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Life satisfaction 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Quality of life (CASP-12)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etwork satisfaction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ack of depressive symptoms (EURO-D)</w:t>
            </w:r>
          </w:p>
        </w:tc>
      </w:tr>
      <w:tr w:rsidR="008D2C3F" w:rsidRPr="00957440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2] Childre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1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2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5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5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0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41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2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3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76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4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99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3] Other Relativ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4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1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40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9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0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62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4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2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0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2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70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4] Famil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86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0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6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73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2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6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9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5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5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00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5] Friend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5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6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33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1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9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5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2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6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28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6] Divers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2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59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0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0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7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8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4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3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2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12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ize of social networ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7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9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4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9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4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5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4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2*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8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verage contact 0-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5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3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2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1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7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6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1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7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96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verage closeness 0-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0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3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0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3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0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9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7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***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verage proximity 0-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45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76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48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45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5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4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5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3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02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arried/registered partnershi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7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2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4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3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11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8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84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1] Having 1 chil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8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42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3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1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4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7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60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5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1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88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2] Having 2 childre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6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2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0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0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3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2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9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8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2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03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3] Having 3 or more childre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7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64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7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3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8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1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9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5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98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umber of resident childre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90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1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33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38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33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7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9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3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55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umber of grandchildre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1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24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86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0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15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14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0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3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60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2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773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ontrol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ge at interview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7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4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5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6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2***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6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3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ge at interview, squar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039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044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12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12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0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0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1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090***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0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1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2]BE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2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8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7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3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6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0***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3]CH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6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4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6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9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5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1*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1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41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4]CZ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7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5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26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9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7***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6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9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1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5]DEU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9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49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9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66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6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4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7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60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6]DN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6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1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6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9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6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47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8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79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78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7]ES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7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8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7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4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2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8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9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52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8]ES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4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15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9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2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3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3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5***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9]FR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5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8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6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89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0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6***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2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lastRenderedPageBreak/>
              <w:t>sh_country</w:t>
            </w:r>
            <w:proofErr w:type="spellEnd"/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10]HU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4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97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21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1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6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8**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62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0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4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11]I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7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1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36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23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7***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1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5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12]NL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7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0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2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9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1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5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7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6**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3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13]PO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9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90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4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5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8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9***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2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14]PR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93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0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92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24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4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8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3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1**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6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15]SV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1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9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19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0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5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5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75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16]SW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9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2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6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3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4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4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3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3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14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ivorced/living separat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00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3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60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4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28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idow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5**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4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7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75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1] Suburbs of big cit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0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69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9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0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6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02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2] Large tow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6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96*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5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1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5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3] Small tow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2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5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8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6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30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4] Rural area/villag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6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2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9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24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mployment, current jo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9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1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2***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9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elf-employment, current jo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1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2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3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2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63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1] Primary schoo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4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1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0*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72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26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2] Lower secondary schoo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5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3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9**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75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3] Upper secondary schoo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6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1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1***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9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4] Post-secondary non-tertiary educ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7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5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0**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7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3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5] First stage tertiary educ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0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5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9**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7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2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6] Second stage tertiary educ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9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2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3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9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79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1] Fai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6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3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0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2***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2] Go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49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76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8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86***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3] Very go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81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11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9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13***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4] Excellen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08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42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0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22***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rugs for depress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3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8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81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21***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1] Middle incom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3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5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4***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9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2] Upper middle incom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0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1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7***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9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3] High incom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6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9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2***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6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lastRenderedPageBreak/>
              <w:t>_con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7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50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37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84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61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7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85**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4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62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0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9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3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3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1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0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8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815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²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8</w:t>
            </w:r>
          </w:p>
        </w:tc>
      </w:tr>
      <w:tr w:rsidR="008D2C3F" w:rsidRPr="008D2C3F" w:rsidTr="008D2C3F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djusted R²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C3F" w:rsidRPr="008D2C3F" w:rsidRDefault="008D2C3F" w:rsidP="008D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D2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8</w:t>
            </w:r>
          </w:p>
        </w:tc>
      </w:tr>
    </w:tbl>
    <w:p w:rsidR="002A7B86" w:rsidRDefault="002A7B86"/>
    <w:sectPr w:rsidR="002A7B86" w:rsidSect="008D2C3F">
      <w:pgSz w:w="11907" w:h="16840" w:code="9"/>
      <w:pgMar w:top="1417" w:right="1417" w:bottom="1134" w:left="70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</w:compat>
  <w:rsids>
    <w:rsidRoot w:val="003C36CD"/>
    <w:rsid w:val="00071564"/>
    <w:rsid w:val="00231DCB"/>
    <w:rsid w:val="002A7B86"/>
    <w:rsid w:val="003C36CD"/>
    <w:rsid w:val="00457F46"/>
    <w:rsid w:val="006831BB"/>
    <w:rsid w:val="008D2C3F"/>
    <w:rsid w:val="00957440"/>
    <w:rsid w:val="009F462F"/>
    <w:rsid w:val="00A24D52"/>
    <w:rsid w:val="00CD6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7ACE72"/>
  <w15:chartTrackingRefBased/>
  <w15:docId w15:val="{73908E4B-C04B-4549-ABA3-E648DEDE6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D2C3F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8D2C3F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8D2C3F"/>
    <w:rPr>
      <w:color w:val="800080"/>
      <w:u w:val="single"/>
    </w:rPr>
  </w:style>
  <w:style w:type="paragraph" w:customStyle="1" w:styleId="msonormal0">
    <w:name w:val="msonormal"/>
    <w:basedOn w:val="Standard"/>
    <w:rsid w:val="008D2C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Standard"/>
    <w:rsid w:val="008D2C3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68">
    <w:name w:val="xl68"/>
    <w:basedOn w:val="Standard"/>
    <w:rsid w:val="008D2C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69">
    <w:name w:val="xl69"/>
    <w:basedOn w:val="Standard"/>
    <w:rsid w:val="008D2C3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70">
    <w:name w:val="xl70"/>
    <w:basedOn w:val="Standard"/>
    <w:rsid w:val="008D2C3F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1">
    <w:name w:val="xl71"/>
    <w:basedOn w:val="Standard"/>
    <w:rsid w:val="008D2C3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2">
    <w:name w:val="xl72"/>
    <w:basedOn w:val="Standard"/>
    <w:rsid w:val="008D2C3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3">
    <w:name w:val="xl73"/>
    <w:basedOn w:val="Standard"/>
    <w:rsid w:val="008D2C3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4">
    <w:name w:val="xl74"/>
    <w:basedOn w:val="Standard"/>
    <w:rsid w:val="008D2C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val="en-GB" w:eastAsia="en-GB"/>
    </w:rPr>
  </w:style>
  <w:style w:type="paragraph" w:customStyle="1" w:styleId="xl75">
    <w:name w:val="xl75"/>
    <w:basedOn w:val="Standard"/>
    <w:rsid w:val="008D2C3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6">
    <w:name w:val="xl76"/>
    <w:basedOn w:val="Standard"/>
    <w:rsid w:val="008D2C3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7">
    <w:name w:val="xl77"/>
    <w:basedOn w:val="Standard"/>
    <w:rsid w:val="008D2C3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8">
    <w:name w:val="xl78"/>
    <w:basedOn w:val="Standard"/>
    <w:rsid w:val="008D2C3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9">
    <w:name w:val="xl79"/>
    <w:basedOn w:val="Standard"/>
    <w:rsid w:val="008D2C3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80">
    <w:name w:val="xl80"/>
    <w:basedOn w:val="Standard"/>
    <w:rsid w:val="008D2C3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001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17</Words>
  <Characters>6372</Characters>
  <Application>Microsoft Office Word</Application>
  <DocSecurity>0</DocSecurity>
  <Lines>53</Lines>
  <Paragraphs>14</Paragraphs>
  <ScaleCrop>false</ScaleCrop>
  <Company>WiSo</Company>
  <LinksUpToDate>false</LinksUpToDate>
  <CharactersWithSpaces>7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er, Christoph</dc:creator>
  <cp:keywords/>
  <dc:description/>
  <cp:lastModifiedBy>Becker, Christoph</cp:lastModifiedBy>
  <cp:revision>3</cp:revision>
  <dcterms:created xsi:type="dcterms:W3CDTF">2018-11-09T10:38:00Z</dcterms:created>
  <dcterms:modified xsi:type="dcterms:W3CDTF">2019-05-07T08:10:00Z</dcterms:modified>
</cp:coreProperties>
</file>